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1610" w:rsidRDefault="00331610">
      <w:r w:rsidRPr="00331610">
        <w:rPr>
          <w:b/>
        </w:rPr>
        <w:t>Additional file:</w:t>
      </w:r>
      <w:r>
        <w:t xml:space="preserve"> susceptibility data of </w:t>
      </w:r>
      <w:bookmarkStart w:id="0" w:name="_GoBack"/>
      <w:r w:rsidRPr="003157E2">
        <w:rPr>
          <w:i/>
        </w:rPr>
        <w:t>Salmonella</w:t>
      </w:r>
      <w:bookmarkEnd w:id="0"/>
      <w:r>
        <w:t xml:space="preserve"> isolates</w:t>
      </w:r>
    </w:p>
    <w:p w:rsidR="00331610" w:rsidRDefault="00331610"/>
    <w:p w:rsidR="00653AC8" w:rsidRDefault="007717C4">
      <w:r>
        <w:rPr>
          <w:noProof/>
        </w:rPr>
        <w:object w:dxaOrig="13980" w:dyaOrig="82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99.05pt;height:410.2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55024010" r:id="rId5"/>
        </w:object>
      </w:r>
    </w:p>
    <w:p w:rsidR="00331610" w:rsidRPr="00206987" w:rsidRDefault="00331610">
      <w:pPr>
        <w:rPr>
          <w:color w:val="000000" w:themeColor="text1"/>
        </w:rPr>
      </w:pPr>
    </w:p>
    <w:p w:rsidR="00331610" w:rsidRPr="00206987" w:rsidRDefault="00331610" w:rsidP="00331610">
      <w:pPr>
        <w:rPr>
          <w:rFonts w:ascii="Calibri" w:eastAsia="Times New Roman" w:hAnsi="Calibri" w:cs="Calibri"/>
          <w:color w:val="000000" w:themeColor="text1"/>
          <w:sz w:val="22"/>
          <w:szCs w:val="22"/>
        </w:rPr>
      </w:pPr>
      <w:r w:rsidRPr="0020698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Note: </w:t>
      </w:r>
      <w:r w:rsidR="00042167" w:rsidRPr="00206987">
        <w:rPr>
          <w:rFonts w:ascii="Calibri" w:eastAsia="Times New Roman" w:hAnsi="Calibri" w:cs="Calibri"/>
          <w:color w:val="000000" w:themeColor="text1"/>
          <w:sz w:val="22"/>
          <w:szCs w:val="22"/>
        </w:rPr>
        <w:t xml:space="preserve">These isolate interpretations are based on E. coli breakpoints for dogs when possible and humans when there are no known canine breakpoints. </w:t>
      </w:r>
    </w:p>
    <w:p w:rsidR="00331610" w:rsidRDefault="00331610"/>
    <w:sectPr w:rsidR="00331610" w:rsidSect="001636F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6FF"/>
    <w:rsid w:val="00015ABD"/>
    <w:rsid w:val="00027D2D"/>
    <w:rsid w:val="00042167"/>
    <w:rsid w:val="000F28F5"/>
    <w:rsid w:val="0012681A"/>
    <w:rsid w:val="00151BA3"/>
    <w:rsid w:val="001636FF"/>
    <w:rsid w:val="001C189B"/>
    <w:rsid w:val="001D6154"/>
    <w:rsid w:val="00200B7F"/>
    <w:rsid w:val="00206987"/>
    <w:rsid w:val="00241DA9"/>
    <w:rsid w:val="00270257"/>
    <w:rsid w:val="002806B1"/>
    <w:rsid w:val="002949B0"/>
    <w:rsid w:val="002F11A6"/>
    <w:rsid w:val="00301232"/>
    <w:rsid w:val="003157E2"/>
    <w:rsid w:val="00331610"/>
    <w:rsid w:val="003C28F9"/>
    <w:rsid w:val="003E59A1"/>
    <w:rsid w:val="00486B71"/>
    <w:rsid w:val="004E260B"/>
    <w:rsid w:val="004E4EA8"/>
    <w:rsid w:val="00517C6A"/>
    <w:rsid w:val="005622AD"/>
    <w:rsid w:val="00597A4C"/>
    <w:rsid w:val="005A46DC"/>
    <w:rsid w:val="00642F39"/>
    <w:rsid w:val="00653AC8"/>
    <w:rsid w:val="00676565"/>
    <w:rsid w:val="006A56CE"/>
    <w:rsid w:val="006C48D0"/>
    <w:rsid w:val="007575B7"/>
    <w:rsid w:val="0076465F"/>
    <w:rsid w:val="007717C4"/>
    <w:rsid w:val="007A3E35"/>
    <w:rsid w:val="007A4EDB"/>
    <w:rsid w:val="007C152A"/>
    <w:rsid w:val="00835BD8"/>
    <w:rsid w:val="00846F35"/>
    <w:rsid w:val="00850127"/>
    <w:rsid w:val="00855C7F"/>
    <w:rsid w:val="0089527B"/>
    <w:rsid w:val="008F1576"/>
    <w:rsid w:val="00911A61"/>
    <w:rsid w:val="00957E45"/>
    <w:rsid w:val="0096579E"/>
    <w:rsid w:val="009903FD"/>
    <w:rsid w:val="009B5E06"/>
    <w:rsid w:val="00A028A9"/>
    <w:rsid w:val="00A1262B"/>
    <w:rsid w:val="00A13344"/>
    <w:rsid w:val="00A671BA"/>
    <w:rsid w:val="00AC7A89"/>
    <w:rsid w:val="00B37F95"/>
    <w:rsid w:val="00B91871"/>
    <w:rsid w:val="00B927A1"/>
    <w:rsid w:val="00C7263E"/>
    <w:rsid w:val="00C87D5D"/>
    <w:rsid w:val="00C97666"/>
    <w:rsid w:val="00D17AF5"/>
    <w:rsid w:val="00D53E9E"/>
    <w:rsid w:val="00D56C22"/>
    <w:rsid w:val="00E22FF2"/>
    <w:rsid w:val="00E57AAF"/>
    <w:rsid w:val="00E902D9"/>
    <w:rsid w:val="00E9633A"/>
    <w:rsid w:val="00EA244C"/>
    <w:rsid w:val="00F15CAF"/>
    <w:rsid w:val="00F54329"/>
    <w:rsid w:val="00FD0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  <w15:chartTrackingRefBased/>
  <w15:docId w15:val="{EF240179-4D4E-564B-A630-7B1A0A7F3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3316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44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Andruzzi</dc:creator>
  <cp:keywords/>
  <dc:description/>
  <cp:lastModifiedBy>Melissa Andruzzi</cp:lastModifiedBy>
  <cp:revision>2</cp:revision>
  <dcterms:created xsi:type="dcterms:W3CDTF">2020-06-27T21:07:00Z</dcterms:created>
  <dcterms:modified xsi:type="dcterms:W3CDTF">2020-06-30T17:06:00Z</dcterms:modified>
</cp:coreProperties>
</file>